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 xml:space="preserve">Detailed search strategy for each </w:t>
      </w:r>
      <w:r w:rsidR="00323BA9" w:rsidRPr="00D6609E">
        <w:rPr>
          <w:rFonts w:ascii="Times New Roman" w:hAnsi="Times New Roman" w:cs="Times New Roman"/>
          <w:b/>
          <w:sz w:val="24"/>
          <w:szCs w:val="24"/>
        </w:rPr>
        <w:t>database</w:t>
      </w: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D6609E" w:rsidRPr="00D6609E" w:rsidRDefault="00D6609E" w:rsidP="00D6609E">
      <w:pPr>
        <w:widowControl/>
        <w:spacing w:line="480" w:lineRule="auto"/>
        <w:jc w:val="left"/>
        <w:outlineLvl w:val="0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D6609E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PubMed</w:t>
      </w:r>
    </w:p>
    <w:p w:rsidR="007859C6" w:rsidRPr="007859C6" w:rsidRDefault="007859C6" w:rsidP="007859C6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("Pregnancy"[Mesh] OR pregnant*[</w:t>
      </w:r>
      <w:proofErr w:type="spellStart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] OR </w:t>
      </w:r>
      <w:proofErr w:type="spellStart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pre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gnanc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*[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] OR </w:t>
      </w:r>
      <w:proofErr w:type="gram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maternal[</w:t>
      </w:r>
      <w:proofErr w:type="spellStart"/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("Depression"[Mesh] 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OR "Depressive Disorder"[Mesh]</w:t>
      </w: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R </w:t>
      </w:r>
      <w:proofErr w:type="gramStart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depression[</w:t>
      </w:r>
      <w:proofErr w:type="spellStart"/>
      <w:proofErr w:type="gramEnd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] OR depressive[</w:t>
      </w:r>
      <w:proofErr w:type="spellStart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] OR "affective disorder*"[</w:t>
      </w:r>
      <w:proofErr w:type="spellStart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 OR "mood disorder*"[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)</w:t>
      </w:r>
      <w:r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  <w:t xml:space="preserve"> </w:t>
      </w: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AND</w:t>
      </w:r>
    </w:p>
    <w:p w:rsidR="00576EDD" w:rsidRDefault="007859C6" w:rsidP="007859C6">
      <w:pPr>
        <w:spacing w:line="480" w:lineRule="auto"/>
        <w:jc w:val="left"/>
        <w:rPr>
          <w:rFonts w:ascii="Times New Roman" w:eastAsia="宋体" w:hAnsi="Times New Roman" w:cs="Times New Roman" w:hint="eastAsia"/>
          <w:bCs/>
          <w:kern w:val="0"/>
          <w:sz w:val="24"/>
          <w:szCs w:val="24"/>
        </w:rPr>
      </w:pP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("Preeclampsia"[Mesh] OR "Hyperten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sion, Pregnancy-Induced"[Mesh]</w:t>
      </w: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R </w:t>
      </w:r>
      <w:proofErr w:type="gramStart"/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>preeclampsia[</w:t>
      </w:r>
      <w:proofErr w:type="spellStart"/>
      <w:proofErr w:type="gram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 OR "pre-eclampsia"[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</w:t>
      </w: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R "g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estational hypertension"[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</w:t>
      </w: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R "pregnan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cy-induced hypertension"[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</w:t>
      </w:r>
      <w:r w:rsidRPr="007859C6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OR "hypertensive</w:t>
      </w:r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 disorders of pregnancy"[</w:t>
      </w:r>
      <w:proofErr w:type="spellStart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tiab</w:t>
      </w:r>
      <w:proofErr w:type="spellEnd"/>
      <w:r>
        <w:rPr>
          <w:rFonts w:ascii="Times New Roman" w:eastAsia="宋体" w:hAnsi="Times New Roman" w:cs="Times New Roman"/>
          <w:bCs/>
          <w:kern w:val="0"/>
          <w:sz w:val="24"/>
          <w:szCs w:val="24"/>
        </w:rPr>
        <w:t>])</w:t>
      </w:r>
    </w:p>
    <w:p w:rsidR="007859C6" w:rsidRPr="001B5198" w:rsidRDefault="007859C6" w:rsidP="007859C6">
      <w:pPr>
        <w:spacing w:line="480" w:lineRule="auto"/>
        <w:jc w:val="left"/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</w:p>
    <w:p w:rsidR="00D6609E" w:rsidRPr="00D6609E" w:rsidRDefault="00D6609E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576EDD" w:rsidRDefault="007859C6" w:rsidP="007859C6">
      <w:pPr>
        <w:spacing w:line="480" w:lineRule="auto"/>
        <w:jc w:val="left"/>
        <w:rPr>
          <w:rFonts w:ascii="Times New Roman" w:eastAsia="宋体" w:hAnsi="Times New Roman" w:cs="Times New Roman" w:hint="eastAsia"/>
          <w:kern w:val="0"/>
          <w:sz w:val="24"/>
          <w:szCs w:val="24"/>
        </w:rPr>
      </w:pPr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('pregnancy'/exp OR pregnant*</w:t>
      </w:r>
      <w:proofErr w:type="gramStart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:</w:t>
      </w:r>
      <w:proofErr w:type="spellStart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proofErr w:type="gramEnd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pr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gnanc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*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maternal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('depression'/ex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p OR 'depressive disorder'/exp OR 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depression: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depressive:ti,ab</w:t>
      </w:r>
      <w:proofErr w:type="spellEnd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affective disorder*':</w:t>
      </w:r>
      <w:proofErr w:type="spellStart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mood disorder*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('preeclampsia'/exp OR 'preg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ncy induced hypertension'/exp</w:t>
      </w:r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</w:t>
      </w:r>
      <w:proofErr w:type="spellStart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preeclampsia: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pre-eclampsia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g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stational hypertension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pregnan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cy-induced hypertension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OR 'hypertensiv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disorders of pregnancy':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ti,ab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7859C6">
        <w:rPr>
          <w:rFonts w:ascii="Times New Roman" w:eastAsia="宋体" w:hAnsi="Times New Roman" w:cs="Times New Roman"/>
          <w:kern w:val="0"/>
          <w:sz w:val="24"/>
          <w:szCs w:val="24"/>
        </w:rPr>
        <w:t>NOT (animal/exp NOT human/exp)</w:t>
      </w:r>
    </w:p>
    <w:p w:rsidR="007859C6" w:rsidRPr="00576EDD" w:rsidRDefault="007859C6" w:rsidP="007859C6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:rsidR="00385DD4" w:rsidRPr="00D6609E" w:rsidRDefault="00385DD4" w:rsidP="00D6609E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6609E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1B5198" w:rsidRPr="00D6609E" w:rsidRDefault="007859C6" w:rsidP="007859C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59C6">
        <w:rPr>
          <w:rFonts w:ascii="Times New Roman" w:hAnsi="Times New Roman" w:cs="Times New Roman"/>
          <w:sz w:val="24"/>
          <w:szCs w:val="24"/>
        </w:rPr>
        <w:t xml:space="preserve">TS = ((pregnant* OR </w:t>
      </w:r>
      <w:proofErr w:type="spellStart"/>
      <w:r w:rsidRPr="007859C6">
        <w:rPr>
          <w:rFonts w:ascii="Times New Roman" w:hAnsi="Times New Roman" w:cs="Times New Roman"/>
          <w:sz w:val="24"/>
          <w:szCs w:val="24"/>
        </w:rPr>
        <w:t>pregnanc</w:t>
      </w:r>
      <w:proofErr w:type="spellEnd"/>
      <w:r w:rsidRPr="007859C6">
        <w:rPr>
          <w:rFonts w:ascii="Times New Roman" w:hAnsi="Times New Roman" w:cs="Times New Roman"/>
          <w:sz w:val="24"/>
          <w:szCs w:val="24"/>
        </w:rPr>
        <w:t>* OR maternal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9C6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9C6">
        <w:rPr>
          <w:rFonts w:ascii="Times New Roman" w:hAnsi="Times New Roman" w:cs="Times New Roman"/>
          <w:sz w:val="24"/>
          <w:szCs w:val="24"/>
        </w:rPr>
        <w:t xml:space="preserve">(depression OR depressive OR </w:t>
      </w:r>
      <w:r w:rsidRPr="007859C6">
        <w:rPr>
          <w:rFonts w:ascii="Times New Roman" w:hAnsi="Times New Roman" w:cs="Times New Roman"/>
          <w:sz w:val="24"/>
          <w:szCs w:val="24"/>
        </w:rPr>
        <w:lastRenderedPageBreak/>
        <w:t xml:space="preserve">"affective </w:t>
      </w:r>
      <w:r>
        <w:rPr>
          <w:rFonts w:ascii="Times New Roman" w:hAnsi="Times New Roman" w:cs="Times New Roman"/>
          <w:sz w:val="24"/>
          <w:szCs w:val="24"/>
        </w:rPr>
        <w:t>disorder*" OR "mood disorder*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59C6">
        <w:rPr>
          <w:rFonts w:ascii="Times New Roman" w:hAnsi="Times New Roman" w:cs="Times New Roman"/>
          <w:sz w:val="24"/>
          <w:szCs w:val="24"/>
        </w:rPr>
        <w:t>(preeclampsia OR "pre-eclampsia"</w:t>
      </w:r>
      <w:r>
        <w:rPr>
          <w:rFonts w:ascii="Times New Roman" w:hAnsi="Times New Roman" w:cs="Times New Roman"/>
          <w:sz w:val="24"/>
          <w:szCs w:val="24"/>
        </w:rPr>
        <w:t xml:space="preserve"> OR "gestational hypertension"</w:t>
      </w:r>
      <w:r w:rsidRPr="007859C6">
        <w:rPr>
          <w:rFonts w:ascii="Times New Roman" w:hAnsi="Times New Roman" w:cs="Times New Roman"/>
          <w:sz w:val="24"/>
          <w:szCs w:val="24"/>
        </w:rPr>
        <w:t xml:space="preserve"> OR "pregnancy-induced hypertension" OR "hypert</w:t>
      </w:r>
      <w:r>
        <w:rPr>
          <w:rFonts w:ascii="Times New Roman" w:hAnsi="Times New Roman" w:cs="Times New Roman"/>
          <w:sz w:val="24"/>
          <w:szCs w:val="24"/>
        </w:rPr>
        <w:t>ensive disorders of pregnancy")</w:t>
      </w:r>
      <w:bookmarkStart w:id="0" w:name="_GoBack"/>
      <w:bookmarkEnd w:id="0"/>
      <w:r w:rsidRPr="007859C6">
        <w:rPr>
          <w:rFonts w:ascii="Times New Roman" w:hAnsi="Times New Roman" w:cs="Times New Roman"/>
          <w:sz w:val="24"/>
          <w:szCs w:val="24"/>
        </w:rPr>
        <w:t>)</w:t>
      </w:r>
    </w:p>
    <w:sectPr w:rsidR="001B5198" w:rsidRPr="00D6609E" w:rsidSect="00385D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3DF" w:rsidRDefault="00C703DF" w:rsidP="00323BA9">
      <w:r>
        <w:separator/>
      </w:r>
    </w:p>
  </w:endnote>
  <w:endnote w:type="continuationSeparator" w:id="0">
    <w:p w:rsidR="00C703DF" w:rsidRDefault="00C703DF" w:rsidP="00323B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3DF" w:rsidRDefault="00C703DF" w:rsidP="00323BA9">
      <w:r>
        <w:separator/>
      </w:r>
    </w:p>
  </w:footnote>
  <w:footnote w:type="continuationSeparator" w:id="0">
    <w:p w:rsidR="00C703DF" w:rsidRDefault="00C703DF" w:rsidP="00323B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41276D"/>
    <w:multiLevelType w:val="multilevel"/>
    <w:tmpl w:val="6FEC30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4F56"/>
    <w:rsid w:val="000F6601"/>
    <w:rsid w:val="001B5198"/>
    <w:rsid w:val="002F6986"/>
    <w:rsid w:val="00323BA9"/>
    <w:rsid w:val="00385DD4"/>
    <w:rsid w:val="00576EDD"/>
    <w:rsid w:val="007859C6"/>
    <w:rsid w:val="00A8555A"/>
    <w:rsid w:val="00B64F56"/>
    <w:rsid w:val="00C703DF"/>
    <w:rsid w:val="00CE2682"/>
    <w:rsid w:val="00D6609E"/>
    <w:rsid w:val="00D77C1C"/>
    <w:rsid w:val="00DD0FDA"/>
    <w:rsid w:val="00E435AC"/>
    <w:rsid w:val="00E70E1B"/>
    <w:rsid w:val="00F2786D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D6609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3B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3BA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3B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3BA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609E"/>
    <w:rPr>
      <w:rFonts w:ascii="宋体" w:eastAsia="宋体" w:hAnsi="宋体" w:cs="宋体"/>
      <w:b/>
      <w:bCs/>
      <w:kern w:val="36"/>
      <w:sz w:val="48"/>
      <w:szCs w:val="48"/>
    </w:rPr>
  </w:style>
  <w:style w:type="paragraph" w:styleId="a5">
    <w:name w:val="Normal (Web)"/>
    <w:basedOn w:val="a"/>
    <w:uiPriority w:val="99"/>
    <w:semiHidden/>
    <w:unhideWhenUsed/>
    <w:rsid w:val="00D660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Strong"/>
    <w:basedOn w:val="a0"/>
    <w:uiPriority w:val="22"/>
    <w:qFormat/>
    <w:rsid w:val="00D6609E"/>
    <w:rPr>
      <w:b/>
      <w:bCs/>
    </w:rPr>
  </w:style>
  <w:style w:type="character" w:styleId="HTML">
    <w:name w:val="HTML Code"/>
    <w:basedOn w:val="a0"/>
    <w:uiPriority w:val="99"/>
    <w:semiHidden/>
    <w:unhideWhenUsed/>
    <w:rsid w:val="00D6609E"/>
    <w:rPr>
      <w:rFonts w:ascii="宋体" w:eastAsia="宋体" w:hAnsi="宋体" w:cs="宋体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26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5-05-29T03:04:00Z</dcterms:created>
  <dcterms:modified xsi:type="dcterms:W3CDTF">2025-12-08T09:44:00Z</dcterms:modified>
</cp:coreProperties>
</file>